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379BC2" w14:textId="2EFD8506" w:rsidR="60A40D02" w:rsidRDefault="00C1281E" w:rsidP="7C3FA67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nline Supplement </w:t>
      </w:r>
      <w:r w:rsidR="60A40D02" w:rsidRPr="657CFFCB">
        <w:rPr>
          <w:rFonts w:ascii="Times New Roman" w:eastAsia="Times New Roman" w:hAnsi="Times New Roman" w:cs="Times New Roman"/>
          <w:b/>
          <w:sz w:val="24"/>
          <w:szCs w:val="24"/>
        </w:rPr>
        <w:t>Table 1</w:t>
      </w:r>
      <w:r w:rsidR="60A40D02" w:rsidRPr="7C3FA676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</w:t>
      </w:r>
      <w:r w:rsidR="60A40D02" w:rsidRPr="78BF8CAF">
        <w:rPr>
          <w:rFonts w:ascii="Times New Roman" w:eastAsia="Times New Roman" w:hAnsi="Times New Roman" w:cs="Times New Roman"/>
          <w:sz w:val="24"/>
          <w:szCs w:val="24"/>
        </w:rPr>
        <w:t xml:space="preserve">Sensory </w:t>
      </w:r>
      <w:r w:rsidR="60A40D02" w:rsidRPr="4B41600C">
        <w:rPr>
          <w:rFonts w:ascii="Times New Roman" w:eastAsia="Times New Roman" w:hAnsi="Times New Roman" w:cs="Times New Roman"/>
          <w:sz w:val="24"/>
          <w:szCs w:val="24"/>
        </w:rPr>
        <w:t xml:space="preserve">Profile </w:t>
      </w:r>
      <w:r w:rsidR="60A40D02" w:rsidRPr="3B4ACBF7">
        <w:rPr>
          <w:rFonts w:ascii="Times New Roman" w:eastAsia="Times New Roman" w:hAnsi="Times New Roman" w:cs="Times New Roman"/>
          <w:sz w:val="24"/>
          <w:szCs w:val="24"/>
        </w:rPr>
        <w:t xml:space="preserve">Questionnaire Raw </w:t>
      </w:r>
      <w:r w:rsidR="60A40D02" w:rsidRPr="116A02D1">
        <w:rPr>
          <w:rFonts w:ascii="Times New Roman" w:eastAsia="Times New Roman" w:hAnsi="Times New Roman" w:cs="Times New Roman"/>
          <w:sz w:val="24"/>
          <w:szCs w:val="24"/>
        </w:rPr>
        <w:t>Scores</w:t>
      </w:r>
    </w:p>
    <w:tbl>
      <w:tblPr>
        <w:tblStyle w:val="TableGrid"/>
        <w:tblW w:w="14492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2156"/>
        <w:gridCol w:w="781"/>
        <w:gridCol w:w="1706"/>
        <w:gridCol w:w="2155"/>
        <w:gridCol w:w="763"/>
        <w:gridCol w:w="1709"/>
        <w:gridCol w:w="1599"/>
        <w:gridCol w:w="795"/>
        <w:gridCol w:w="1188"/>
        <w:gridCol w:w="1430"/>
        <w:gridCol w:w="210"/>
      </w:tblGrid>
      <w:tr w:rsidR="00FD26B4" w:rsidRPr="00AC5BBA" w14:paraId="5CDF4276" w14:textId="77777777" w:rsidTr="00984B55">
        <w:trPr>
          <w:gridAfter w:val="1"/>
          <w:wAfter w:w="210" w:type="dxa"/>
        </w:trPr>
        <w:tc>
          <w:tcPr>
            <w:tcW w:w="2156" w:type="dxa"/>
            <w:tcBorders>
              <w:right w:val="nil"/>
            </w:tcBorders>
          </w:tcPr>
          <w:p w14:paraId="372002C3" w14:textId="77777777" w:rsidR="00B16FD8" w:rsidRPr="00AC5BBA" w:rsidRDefault="00B16FD8" w:rsidP="00017C7C">
            <w:pPr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6AAFD" w14:textId="59346D27" w:rsidR="00B16FD8" w:rsidRPr="00AC5BBA" w:rsidRDefault="00B16FD8" w:rsidP="00017C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ntervention</w:t>
            </w:r>
          </w:p>
        </w:tc>
        <w:tc>
          <w:tcPr>
            <w:tcW w:w="40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580EC" w14:textId="05170500" w:rsidR="00B16FD8" w:rsidRPr="00AC5BBA" w:rsidRDefault="00B16FD8" w:rsidP="00017C7C">
            <w:pPr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-Intervention</w:t>
            </w:r>
          </w:p>
        </w:tc>
        <w:tc>
          <w:tcPr>
            <w:tcW w:w="34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1AAB9" w14:textId="56E093DE" w:rsidR="00B16FD8" w:rsidRPr="00AC5BBA" w:rsidRDefault="00B16FD8" w:rsidP="00017C7C">
            <w:pPr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</w:rPr>
              <w:t>Post-Intervention</w:t>
            </w:r>
          </w:p>
        </w:tc>
      </w:tr>
      <w:tr w:rsidR="00FD26B4" w:rsidRPr="00AC5BBA" w14:paraId="79A61DF1" w14:textId="77777777" w:rsidTr="00984B55">
        <w:trPr>
          <w:gridAfter w:val="1"/>
          <w:wAfter w:w="210" w:type="dxa"/>
        </w:trPr>
        <w:tc>
          <w:tcPr>
            <w:tcW w:w="2156" w:type="dxa"/>
            <w:tcBorders>
              <w:bottom w:val="single" w:sz="12" w:space="0" w:color="000000" w:themeColor="text1"/>
            </w:tcBorders>
          </w:tcPr>
          <w:p w14:paraId="3C10917A" w14:textId="32F9089E" w:rsidR="00B16FD8" w:rsidRPr="00AC5BBA" w:rsidRDefault="00B16FD8" w:rsidP="00017C7C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  <w:tc>
          <w:tcPr>
            <w:tcW w:w="4642" w:type="dxa"/>
            <w:gridSpan w:val="3"/>
            <w:tcBorders>
              <w:top w:val="single" w:sz="4" w:space="0" w:color="auto"/>
              <w:bottom w:val="single" w:sz="12" w:space="0" w:color="000000" w:themeColor="text1"/>
            </w:tcBorders>
          </w:tcPr>
          <w:p w14:paraId="5F34BE52" w14:textId="39FE5100" w:rsidR="00B16FD8" w:rsidRPr="00AC5BBA" w:rsidRDefault="00B16FD8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Sensory Profile Caregiver Questionnaire</w:t>
            </w:r>
          </w:p>
        </w:tc>
        <w:tc>
          <w:tcPr>
            <w:tcW w:w="4071" w:type="dxa"/>
            <w:gridSpan w:val="3"/>
            <w:tcBorders>
              <w:top w:val="single" w:sz="4" w:space="0" w:color="auto"/>
              <w:bottom w:val="single" w:sz="12" w:space="0" w:color="000000" w:themeColor="text1"/>
            </w:tcBorders>
          </w:tcPr>
          <w:p w14:paraId="56A1686C" w14:textId="3F3FB937" w:rsidR="00B16FD8" w:rsidRPr="00AC5BBA" w:rsidRDefault="00B16FD8" w:rsidP="00017C7C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Sensory Profile Caregiver Questionnaire</w:t>
            </w:r>
          </w:p>
        </w:tc>
        <w:tc>
          <w:tcPr>
            <w:tcW w:w="3413" w:type="dxa"/>
            <w:gridSpan w:val="3"/>
            <w:tcBorders>
              <w:top w:val="single" w:sz="4" w:space="0" w:color="auto"/>
              <w:bottom w:val="single" w:sz="12" w:space="0" w:color="000000" w:themeColor="text1"/>
            </w:tcBorders>
          </w:tcPr>
          <w:p w14:paraId="7EC8D526" w14:textId="423A6E2C" w:rsidR="00B16FD8" w:rsidRPr="00AC5BBA" w:rsidRDefault="00B16FD8" w:rsidP="00017C7C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Sensory Profile-2 CHILD</w:t>
            </w:r>
          </w:p>
        </w:tc>
      </w:tr>
      <w:tr w:rsidR="00984B55" w:rsidRPr="00AC5BBA" w14:paraId="36F7E817" w14:textId="77777777" w:rsidTr="00984B55">
        <w:tc>
          <w:tcPr>
            <w:tcW w:w="215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109CFA5F" w14:textId="3B670DBF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Sensory Section</w:t>
            </w:r>
          </w:p>
        </w:tc>
        <w:tc>
          <w:tcPr>
            <w:tcW w:w="781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17E0E959" w14:textId="0FCD54A6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Raw Score</w:t>
            </w:r>
          </w:p>
        </w:tc>
        <w:tc>
          <w:tcPr>
            <w:tcW w:w="170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2A64C4FD" w14:textId="533527F7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2155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31537C4D" w14:textId="577FB571" w:rsidR="00720BFF" w:rsidRPr="00AC5BBA" w:rsidRDefault="00720BFF" w:rsidP="00017C7C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Sensory Section</w:t>
            </w:r>
          </w:p>
        </w:tc>
        <w:tc>
          <w:tcPr>
            <w:tcW w:w="76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76E5E696" w14:textId="3778D36B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Raw Score</w:t>
            </w:r>
          </w:p>
        </w:tc>
        <w:tc>
          <w:tcPr>
            <w:tcW w:w="170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6CCC1009" w14:textId="0D062817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159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2BC6B1EA" w14:textId="7A68AD36" w:rsidR="00720BFF" w:rsidRPr="00AC5BBA" w:rsidRDefault="00720BFF" w:rsidP="00017C7C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Sensory Section</w:t>
            </w:r>
          </w:p>
        </w:tc>
        <w:tc>
          <w:tcPr>
            <w:tcW w:w="795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123833DE" w14:textId="31BC9C58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Raw Score</w:t>
            </w:r>
          </w:p>
        </w:tc>
        <w:tc>
          <w:tcPr>
            <w:tcW w:w="1188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112A74CA" w14:textId="739D8DC5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Percentile Range</w:t>
            </w:r>
          </w:p>
        </w:tc>
        <w:tc>
          <w:tcPr>
            <w:tcW w:w="1640" w:type="dxa"/>
            <w:gridSpan w:val="2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24CF1225" w14:textId="7E54C31C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</w:tr>
      <w:tr w:rsidR="00984B55" w:rsidRPr="00AC5BBA" w14:paraId="112F6254" w14:textId="77777777" w:rsidTr="00984B55">
        <w:tc>
          <w:tcPr>
            <w:tcW w:w="2156" w:type="dxa"/>
            <w:tcBorders>
              <w:top w:val="single" w:sz="4" w:space="0" w:color="auto"/>
            </w:tcBorders>
          </w:tcPr>
          <w:p w14:paraId="68BAFEEB" w14:textId="413747F6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AUDITORY Processing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77AF148A" w14:textId="604EA2DA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12B3DD0F" w14:textId="35CD8097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Definite Difference</w:t>
            </w:r>
            <w:r w:rsidR="00AC5BBA" w:rsidRPr="00AC5B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5BBA"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Range:</w:t>
            </w:r>
            <w:r w:rsidR="00A93BD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7C1E78EE" w:rsidRPr="53128779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8-</w:t>
            </w:r>
            <w:r w:rsidR="7E907425" w:rsidRPr="35F01464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5</w:t>
            </w:r>
            <w:r w:rsidR="00AC5BBA"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013F1F0E" w14:textId="00D081FC" w:rsidR="00720BFF" w:rsidRPr="00AC5BBA" w:rsidRDefault="00492AE4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AUDITORY Processing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193443B8" w14:textId="4B0B0802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0516B753" w14:textId="09B8B161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obable Difference (Range: 26-29)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01695203" w14:textId="4D63ABD1" w:rsidR="00720BFF" w:rsidRPr="00AC5BBA" w:rsidRDefault="00720BFF" w:rsidP="00017C7C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AUDITORY Processing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7A5B2450" w14:textId="03C3497F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158D1491" w14:textId="75E73512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2-85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</w:tcBorders>
          </w:tcPr>
          <w:p w14:paraId="75BF5390" w14:textId="77777777" w:rsidR="00720BFF" w:rsidRDefault="00720BFF" w:rsidP="00017C7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st Like the Majority of Others (Range: 10-24)</w:t>
            </w:r>
          </w:p>
          <w:p w14:paraId="605AA9C2" w14:textId="714225DA" w:rsidR="00216CE0" w:rsidRPr="00AC5BBA" w:rsidRDefault="00216CE0" w:rsidP="00017C7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A125D9" w:rsidRPr="00AC5BBA" w14:paraId="7A75A50E" w14:textId="77777777" w:rsidTr="00984B55">
        <w:tc>
          <w:tcPr>
            <w:tcW w:w="2156" w:type="dxa"/>
          </w:tcPr>
          <w:p w14:paraId="69DE3379" w14:textId="41EBECA0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VISUAL Processing</w:t>
            </w:r>
          </w:p>
        </w:tc>
        <w:tc>
          <w:tcPr>
            <w:tcW w:w="781" w:type="dxa"/>
          </w:tcPr>
          <w:p w14:paraId="620F3835" w14:textId="28BB212A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6" w:type="dxa"/>
          </w:tcPr>
          <w:p w14:paraId="7CEC4196" w14:textId="27CAFEBE" w:rsidR="00720BFF" w:rsidRPr="00AC5BBA" w:rsidRDefault="00AC5BBA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efinite Difference (Range: </w:t>
            </w:r>
            <w:r w:rsidR="59167142" w:rsidRPr="15E23F5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9</w:t>
            </w:r>
            <w:r w:rsidR="59167142" w:rsidRPr="0AA91C84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26</w:t>
            </w:r>
            <w:r w:rsidRPr="0AA91C84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55" w:type="dxa"/>
          </w:tcPr>
          <w:p w14:paraId="6A422B35" w14:textId="12E17DFC" w:rsidR="00720BFF" w:rsidRPr="00AC5BBA" w:rsidRDefault="00492AE4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VISUAL Processing</w:t>
            </w:r>
          </w:p>
        </w:tc>
        <w:tc>
          <w:tcPr>
            <w:tcW w:w="763" w:type="dxa"/>
          </w:tcPr>
          <w:p w14:paraId="0E9D0CC2" w14:textId="42E1C4A8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09" w:type="dxa"/>
          </w:tcPr>
          <w:p w14:paraId="39FF2C4B" w14:textId="308AE2E9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pical Performance (Range: 32-45)</w:t>
            </w:r>
          </w:p>
        </w:tc>
        <w:tc>
          <w:tcPr>
            <w:tcW w:w="1599" w:type="dxa"/>
          </w:tcPr>
          <w:p w14:paraId="1B0C73E6" w14:textId="0A7DAB0D" w:rsidR="00720BFF" w:rsidRPr="00AC5BBA" w:rsidRDefault="00720BFF" w:rsidP="00017C7C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VISUAL Processing</w:t>
            </w:r>
          </w:p>
        </w:tc>
        <w:tc>
          <w:tcPr>
            <w:tcW w:w="795" w:type="dxa"/>
          </w:tcPr>
          <w:p w14:paraId="46386E5D" w14:textId="1217D2D7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88" w:type="dxa"/>
          </w:tcPr>
          <w:p w14:paraId="7DEEC158" w14:textId="37002FAA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1-82</w:t>
            </w:r>
          </w:p>
        </w:tc>
        <w:tc>
          <w:tcPr>
            <w:tcW w:w="1640" w:type="dxa"/>
            <w:gridSpan w:val="2"/>
          </w:tcPr>
          <w:p w14:paraId="3602ACE9" w14:textId="77777777" w:rsidR="00720BFF" w:rsidRDefault="00720BFF" w:rsidP="00017C7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st Like the Majority of Others (Range: 9-17)</w:t>
            </w:r>
          </w:p>
          <w:p w14:paraId="4B7C4BD2" w14:textId="11B31775" w:rsidR="00216CE0" w:rsidRPr="00AC5BBA" w:rsidRDefault="00216CE0" w:rsidP="00017C7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A125D9" w:rsidRPr="00AC5BBA" w14:paraId="20572E97" w14:textId="77777777" w:rsidTr="00984B55">
        <w:tc>
          <w:tcPr>
            <w:tcW w:w="2156" w:type="dxa"/>
          </w:tcPr>
          <w:p w14:paraId="7038C6B1" w14:textId="2F615025" w:rsidR="00E954AF" w:rsidRDefault="00720BFF" w:rsidP="00017C7C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TOUCH </w:t>
            </w:r>
          </w:p>
          <w:p w14:paraId="4CADDA04" w14:textId="775012E3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Processing</w:t>
            </w:r>
          </w:p>
        </w:tc>
        <w:tc>
          <w:tcPr>
            <w:tcW w:w="781" w:type="dxa"/>
          </w:tcPr>
          <w:p w14:paraId="2B592F2F" w14:textId="39E37D7A" w:rsidR="00720BFF" w:rsidRPr="00AC5BBA" w:rsidRDefault="0080529E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06" w:type="dxa"/>
          </w:tcPr>
          <w:p w14:paraId="1773D9CB" w14:textId="319B895A" w:rsidR="00720BFF" w:rsidRPr="00AC5BBA" w:rsidRDefault="001F5AD7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robable Difference (Range: </w:t>
            </w:r>
            <w:r w:rsidR="1A301C2E" w:rsidRPr="527E6365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65</w:t>
            </w:r>
            <w:r w:rsidR="1A301C2E" w:rsidRPr="04D74765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  <w:r w:rsidR="1A301C2E" w:rsidRPr="377EB73C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72</w:t>
            </w:r>
            <w:r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55" w:type="dxa"/>
          </w:tcPr>
          <w:p w14:paraId="6258E245" w14:textId="77777777" w:rsidR="00D76C6C" w:rsidRPr="00AC5BBA" w:rsidRDefault="00D76C6C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TOUCH</w:t>
            </w:r>
          </w:p>
          <w:p w14:paraId="502643A3" w14:textId="5DBCEA62" w:rsidR="00720BFF" w:rsidRPr="00AC5BBA" w:rsidRDefault="00D76C6C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 xml:space="preserve">Processing </w:t>
            </w:r>
          </w:p>
        </w:tc>
        <w:tc>
          <w:tcPr>
            <w:tcW w:w="763" w:type="dxa"/>
          </w:tcPr>
          <w:p w14:paraId="527711AB" w14:textId="3A617AEC" w:rsidR="00720BFF" w:rsidRPr="00AC5BBA" w:rsidRDefault="00D76C6C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09" w:type="dxa"/>
          </w:tcPr>
          <w:p w14:paraId="3888C1DC" w14:textId="77777777" w:rsidR="00720BFF" w:rsidRDefault="00D76C6C" w:rsidP="00017C7C">
            <w:pPr>
              <w:jc w:val="center"/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obable Difference (Range: 65-72)</w:t>
            </w:r>
          </w:p>
          <w:p w14:paraId="3CEDAD8E" w14:textId="60C4891F" w:rsidR="00984B55" w:rsidRPr="00AC5BBA" w:rsidRDefault="00984B55" w:rsidP="00017C7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9" w:type="dxa"/>
          </w:tcPr>
          <w:p w14:paraId="4D4139D4" w14:textId="344CEF7E" w:rsidR="00720BFF" w:rsidRPr="00AC5BBA" w:rsidRDefault="00720BFF" w:rsidP="00017C7C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TOUCH Processing</w:t>
            </w:r>
          </w:p>
        </w:tc>
        <w:tc>
          <w:tcPr>
            <w:tcW w:w="795" w:type="dxa"/>
          </w:tcPr>
          <w:p w14:paraId="686EA866" w14:textId="068C8A32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88" w:type="dxa"/>
          </w:tcPr>
          <w:p w14:paraId="783F403F" w14:textId="589E5656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88-96</w:t>
            </w:r>
          </w:p>
        </w:tc>
        <w:tc>
          <w:tcPr>
            <w:tcW w:w="1640" w:type="dxa"/>
            <w:gridSpan w:val="2"/>
          </w:tcPr>
          <w:p w14:paraId="400F27C6" w14:textId="582567F8" w:rsidR="00720BFF" w:rsidRDefault="00720BFF" w:rsidP="00017C7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e Than Others (Range: 22-28)</w:t>
            </w:r>
          </w:p>
          <w:p w14:paraId="2D90A002" w14:textId="1FB04A00" w:rsidR="00216CE0" w:rsidRPr="00AC5BBA" w:rsidRDefault="00216CE0" w:rsidP="00017C7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A125D9" w:rsidRPr="00AC5BBA" w14:paraId="6EDCD3EF" w14:textId="77777777" w:rsidTr="00984B55">
        <w:tc>
          <w:tcPr>
            <w:tcW w:w="2156" w:type="dxa"/>
          </w:tcPr>
          <w:p w14:paraId="20C453D6" w14:textId="31D43786" w:rsidR="00F40508" w:rsidRPr="00AC5BBA" w:rsidRDefault="00F40508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VESTIBULAR Processing</w:t>
            </w:r>
            <w:r w:rsidR="00E954A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81" w:type="dxa"/>
          </w:tcPr>
          <w:p w14:paraId="7D21A38B" w14:textId="5B2C5254" w:rsidR="00F40508" w:rsidRPr="00AC5BBA" w:rsidRDefault="0080529E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06" w:type="dxa"/>
          </w:tcPr>
          <w:p w14:paraId="0E8C0C00" w14:textId="36F122BA" w:rsidR="00F40508" w:rsidRPr="00AC5BBA" w:rsidRDefault="0080529E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robable Difference (Range: </w:t>
            </w:r>
            <w:r w:rsidR="60B48328" w:rsidRPr="365A3337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45-</w:t>
            </w:r>
            <w:r w:rsidR="60B48328" w:rsidRPr="2F7156CC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47</w:t>
            </w:r>
            <w:r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55" w:type="dxa"/>
          </w:tcPr>
          <w:p w14:paraId="3EA5F755" w14:textId="2C60BF1D" w:rsidR="00F40508" w:rsidRPr="00AC5BBA" w:rsidRDefault="00F40508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VESTIBULAR Processing</w:t>
            </w:r>
            <w:r w:rsidR="00E954A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63" w:type="dxa"/>
          </w:tcPr>
          <w:p w14:paraId="2DB52342" w14:textId="48B58890" w:rsidR="00F40508" w:rsidRPr="00AC5BBA" w:rsidRDefault="00F40508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09" w:type="dxa"/>
          </w:tcPr>
          <w:p w14:paraId="19166ADA" w14:textId="68CD8AF7" w:rsidR="00F40508" w:rsidRPr="00AC5BBA" w:rsidRDefault="00F40508" w:rsidP="00017C7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finite Difference (Range: 11-44)</w:t>
            </w:r>
          </w:p>
        </w:tc>
        <w:tc>
          <w:tcPr>
            <w:tcW w:w="1599" w:type="dxa"/>
          </w:tcPr>
          <w:p w14:paraId="784EAFB9" w14:textId="16908963" w:rsidR="00F40508" w:rsidRPr="00AC5BBA" w:rsidRDefault="00F40508" w:rsidP="00017C7C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MOVEMENT Processing</w:t>
            </w:r>
            <w:r w:rsidR="00E95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95" w:type="dxa"/>
          </w:tcPr>
          <w:p w14:paraId="0F0E8E84" w14:textId="59353C77" w:rsidR="00F40508" w:rsidRPr="00AC5BBA" w:rsidRDefault="00F40508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88" w:type="dxa"/>
          </w:tcPr>
          <w:p w14:paraId="3C7E20B7" w14:textId="6A5D78D2" w:rsidR="00F40508" w:rsidRPr="00AC5BBA" w:rsidRDefault="00F40508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86-96</w:t>
            </w:r>
          </w:p>
        </w:tc>
        <w:tc>
          <w:tcPr>
            <w:tcW w:w="1640" w:type="dxa"/>
            <w:gridSpan w:val="2"/>
          </w:tcPr>
          <w:p w14:paraId="177DF2BC" w14:textId="77777777" w:rsidR="00F40508" w:rsidRDefault="00F40508" w:rsidP="00017C7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e Than Others (Range: 19-24)</w:t>
            </w:r>
          </w:p>
          <w:p w14:paraId="4DB9E040" w14:textId="3D6F2701" w:rsidR="00216CE0" w:rsidRPr="00AC5BBA" w:rsidRDefault="00216CE0" w:rsidP="00017C7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A125D9" w:rsidRPr="00AC5BBA" w14:paraId="6BCEA2E2" w14:textId="77777777" w:rsidTr="00984B55">
        <w:tc>
          <w:tcPr>
            <w:tcW w:w="2156" w:type="dxa"/>
          </w:tcPr>
          <w:p w14:paraId="3B10CED7" w14:textId="41F36A3D" w:rsidR="00F40508" w:rsidRPr="00AC5BBA" w:rsidRDefault="00F40508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MULTISENSORY</w:t>
            </w:r>
            <w:r w:rsidR="00E954A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81" w:type="dxa"/>
          </w:tcPr>
          <w:p w14:paraId="6B2030C1" w14:textId="3CB9680F" w:rsidR="00F40508" w:rsidRPr="00AC5BBA" w:rsidRDefault="0080529E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6" w:type="dxa"/>
          </w:tcPr>
          <w:p w14:paraId="4CFB3B7F" w14:textId="5BCE1C06" w:rsidR="00F40508" w:rsidRPr="00AC5BBA" w:rsidRDefault="00AC5BBA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robable Difference (Range: </w:t>
            </w:r>
            <w:r w:rsidR="3009BCDC" w:rsidRPr="38E11D9D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4-26</w:t>
            </w:r>
            <w:r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55" w:type="dxa"/>
          </w:tcPr>
          <w:p w14:paraId="16556431" w14:textId="323F86BE" w:rsidR="00F40508" w:rsidRPr="00AC5BBA" w:rsidRDefault="00F40508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MULTISENSORY</w:t>
            </w:r>
            <w:r w:rsidR="00E954A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63" w:type="dxa"/>
          </w:tcPr>
          <w:p w14:paraId="5D2659D1" w14:textId="1011CF96" w:rsidR="00F40508" w:rsidRPr="00AC5BBA" w:rsidRDefault="00F40508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9" w:type="dxa"/>
          </w:tcPr>
          <w:p w14:paraId="2350893C" w14:textId="13072E2D" w:rsidR="00F40508" w:rsidRPr="00AC5BBA" w:rsidRDefault="00F40508" w:rsidP="00017C7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pical Performance (Range</w:t>
            </w:r>
            <w:r w:rsidR="00543CAD"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:</w:t>
            </w:r>
            <w:r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27-35)</w:t>
            </w:r>
          </w:p>
        </w:tc>
        <w:tc>
          <w:tcPr>
            <w:tcW w:w="1599" w:type="dxa"/>
          </w:tcPr>
          <w:p w14:paraId="5A97372C" w14:textId="4A210608" w:rsidR="00F40508" w:rsidRPr="00AC5BBA" w:rsidRDefault="00F40508" w:rsidP="00017C7C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BODY POSITION Processing</w:t>
            </w:r>
            <w:r w:rsidR="00E954AF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95" w:type="dxa"/>
          </w:tcPr>
          <w:p w14:paraId="126B186A" w14:textId="0BBF9031" w:rsidR="00F40508" w:rsidRPr="00AC5BBA" w:rsidRDefault="00F40508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88" w:type="dxa"/>
          </w:tcPr>
          <w:p w14:paraId="31944658" w14:textId="53FBCB6F" w:rsidR="00F40508" w:rsidRPr="00AC5BBA" w:rsidRDefault="00F40508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0-89</w:t>
            </w:r>
          </w:p>
        </w:tc>
        <w:tc>
          <w:tcPr>
            <w:tcW w:w="1640" w:type="dxa"/>
            <w:gridSpan w:val="2"/>
          </w:tcPr>
          <w:p w14:paraId="093C997B" w14:textId="77777777" w:rsidR="00F40508" w:rsidRDefault="00F40508" w:rsidP="00017C7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st Like the Majority of Others (Range: 5-15)</w:t>
            </w:r>
          </w:p>
          <w:p w14:paraId="205B5B6A" w14:textId="40B5E208" w:rsidR="00216CE0" w:rsidRPr="00AC5BBA" w:rsidRDefault="00216CE0" w:rsidP="00017C7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84B55" w:rsidRPr="00AC5BBA" w14:paraId="2267E690" w14:textId="77777777" w:rsidTr="00984B55">
        <w:tc>
          <w:tcPr>
            <w:tcW w:w="2156" w:type="dxa"/>
            <w:tcBorders>
              <w:bottom w:val="single" w:sz="12" w:space="0" w:color="000000" w:themeColor="text1"/>
            </w:tcBorders>
          </w:tcPr>
          <w:p w14:paraId="240ACFD9" w14:textId="52CC20C5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ORAL SENSORY Processing</w:t>
            </w:r>
          </w:p>
        </w:tc>
        <w:tc>
          <w:tcPr>
            <w:tcW w:w="781" w:type="dxa"/>
            <w:tcBorders>
              <w:bottom w:val="single" w:sz="12" w:space="0" w:color="000000" w:themeColor="text1"/>
            </w:tcBorders>
          </w:tcPr>
          <w:p w14:paraId="517C4EA9" w14:textId="56A72E67" w:rsidR="00720BFF" w:rsidRPr="00AC5BBA" w:rsidRDefault="0080529E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06" w:type="dxa"/>
            <w:tcBorders>
              <w:bottom w:val="single" w:sz="12" w:space="0" w:color="000000" w:themeColor="text1"/>
            </w:tcBorders>
          </w:tcPr>
          <w:p w14:paraId="28E289D4" w14:textId="3617B0A9" w:rsidR="00720BFF" w:rsidRPr="00AC5BBA" w:rsidRDefault="00AC5BBA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robable Difference (Range: </w:t>
            </w:r>
            <w:r w:rsidR="2EC2A2B6" w:rsidRPr="2D0D5237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40</w:t>
            </w:r>
            <w:r w:rsidR="2EC2A2B6" w:rsidRPr="247356F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45</w:t>
            </w:r>
            <w:r w:rsidRPr="247356F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bottom w:val="single" w:sz="12" w:space="0" w:color="000000" w:themeColor="text1"/>
            </w:tcBorders>
          </w:tcPr>
          <w:p w14:paraId="5F2114BD" w14:textId="07771366" w:rsidR="00D76C6C" w:rsidRPr="00AC5BBA" w:rsidRDefault="00D76C6C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  <w:r w:rsidR="00F40508" w:rsidRPr="00AC5BBA">
              <w:rPr>
                <w:rFonts w:ascii="Times New Roman" w:hAnsi="Times New Roman" w:cs="Times New Roman"/>
                <w:sz w:val="24"/>
                <w:szCs w:val="24"/>
              </w:rPr>
              <w:t xml:space="preserve"> SENSORY</w:t>
            </w:r>
          </w:p>
          <w:p w14:paraId="2E106E09" w14:textId="13256FE7" w:rsidR="00720BFF" w:rsidRPr="00AC5BBA" w:rsidRDefault="00D76C6C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Processing</w:t>
            </w:r>
          </w:p>
        </w:tc>
        <w:tc>
          <w:tcPr>
            <w:tcW w:w="763" w:type="dxa"/>
            <w:tcBorders>
              <w:bottom w:val="single" w:sz="12" w:space="0" w:color="000000" w:themeColor="text1"/>
            </w:tcBorders>
          </w:tcPr>
          <w:p w14:paraId="15CE5B17" w14:textId="13D3592A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9" w:type="dxa"/>
            <w:tcBorders>
              <w:bottom w:val="single" w:sz="12" w:space="0" w:color="000000" w:themeColor="text1"/>
            </w:tcBorders>
          </w:tcPr>
          <w:p w14:paraId="2889495D" w14:textId="7C11F5A9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finite Difference (Range 12-39)</w:t>
            </w:r>
          </w:p>
        </w:tc>
        <w:tc>
          <w:tcPr>
            <w:tcW w:w="1599" w:type="dxa"/>
            <w:tcBorders>
              <w:bottom w:val="single" w:sz="12" w:space="0" w:color="000000" w:themeColor="text1"/>
            </w:tcBorders>
          </w:tcPr>
          <w:p w14:paraId="5430C95C" w14:textId="580A5B44" w:rsidR="00720BFF" w:rsidRPr="00AC5BBA" w:rsidRDefault="00720BFF" w:rsidP="00017C7C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ORAL SENSORY Processing</w:t>
            </w:r>
          </w:p>
        </w:tc>
        <w:tc>
          <w:tcPr>
            <w:tcW w:w="795" w:type="dxa"/>
            <w:tcBorders>
              <w:bottom w:val="single" w:sz="12" w:space="0" w:color="000000" w:themeColor="text1"/>
            </w:tcBorders>
          </w:tcPr>
          <w:p w14:paraId="10D89F28" w14:textId="205C17BF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88" w:type="dxa"/>
            <w:tcBorders>
              <w:bottom w:val="single" w:sz="12" w:space="0" w:color="000000" w:themeColor="text1"/>
            </w:tcBorders>
          </w:tcPr>
          <w:p w14:paraId="615E8351" w14:textId="0807BE47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BBA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88-95</w:t>
            </w:r>
          </w:p>
        </w:tc>
        <w:tc>
          <w:tcPr>
            <w:tcW w:w="1640" w:type="dxa"/>
            <w:gridSpan w:val="2"/>
            <w:tcBorders>
              <w:bottom w:val="single" w:sz="12" w:space="0" w:color="000000" w:themeColor="text1"/>
            </w:tcBorders>
          </w:tcPr>
          <w:p w14:paraId="01E0A6B4" w14:textId="652C9344" w:rsidR="00720BFF" w:rsidRPr="00AC5BBA" w:rsidRDefault="00720BFF" w:rsidP="00017C7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5B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e Than Others (Range: 25-32)</w:t>
            </w:r>
          </w:p>
        </w:tc>
      </w:tr>
    </w:tbl>
    <w:p w14:paraId="78D1846A" w14:textId="7070AC01" w:rsidR="009F186F" w:rsidRDefault="41A988BF">
      <w:pPr>
        <w:rPr>
          <w:rFonts w:ascii="Times New Roman" w:eastAsia="Times New Roman" w:hAnsi="Times New Roman" w:cs="Times New Roman"/>
          <w:sz w:val="24"/>
          <w:szCs w:val="24"/>
        </w:rPr>
      </w:pPr>
      <w:r w:rsidRPr="6C2A30C8">
        <w:rPr>
          <w:rFonts w:ascii="Times New Roman" w:eastAsia="Times New Roman" w:hAnsi="Times New Roman" w:cs="Times New Roman"/>
          <w:sz w:val="24"/>
          <w:szCs w:val="24"/>
        </w:rPr>
        <w:t>*</w:t>
      </w:r>
      <w:r w:rsidR="09B2C9D8" w:rsidRPr="00E32FD3">
        <w:rPr>
          <w:rFonts w:ascii="Times New Roman" w:eastAsia="Times New Roman" w:hAnsi="Times New Roman" w:cs="Times New Roman"/>
          <w:i/>
          <w:iCs/>
          <w:sz w:val="24"/>
          <w:szCs w:val="24"/>
        </w:rPr>
        <w:t>Note</w:t>
      </w:r>
      <w:r w:rsidR="00E32FD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E954AF">
        <w:rPr>
          <w:rFonts w:ascii="Times New Roman" w:eastAsia="Times New Roman" w:hAnsi="Times New Roman" w:cs="Times New Roman"/>
          <w:sz w:val="24"/>
          <w:szCs w:val="24"/>
        </w:rPr>
        <w:t>These c</w:t>
      </w:r>
      <w:r w:rsidRPr="6C2A30C8">
        <w:rPr>
          <w:rFonts w:ascii="Times New Roman" w:eastAsia="Times New Roman" w:hAnsi="Times New Roman" w:cs="Times New Roman"/>
          <w:sz w:val="24"/>
          <w:szCs w:val="24"/>
        </w:rPr>
        <w:t xml:space="preserve">ategories </w:t>
      </w:r>
      <w:r w:rsidR="00D66A27">
        <w:rPr>
          <w:rFonts w:ascii="Times New Roman" w:eastAsia="Times New Roman" w:hAnsi="Times New Roman" w:cs="Times New Roman"/>
          <w:sz w:val="24"/>
          <w:szCs w:val="24"/>
        </w:rPr>
        <w:t xml:space="preserve">differ between Sensory Profile Caregiver Questionnaire and </w:t>
      </w:r>
      <w:r w:rsidR="00041C09">
        <w:rPr>
          <w:rFonts w:ascii="Times New Roman" w:eastAsia="Times New Roman" w:hAnsi="Times New Roman" w:cs="Times New Roman"/>
          <w:sz w:val="24"/>
          <w:szCs w:val="24"/>
        </w:rPr>
        <w:t>S</w:t>
      </w:r>
      <w:r w:rsidRPr="6C2A30C8">
        <w:rPr>
          <w:rFonts w:ascii="Times New Roman" w:eastAsia="Times New Roman" w:hAnsi="Times New Roman" w:cs="Times New Roman"/>
          <w:sz w:val="24"/>
          <w:szCs w:val="24"/>
        </w:rPr>
        <w:t xml:space="preserve">ensory </w:t>
      </w:r>
      <w:r w:rsidR="00041C09">
        <w:rPr>
          <w:rFonts w:ascii="Times New Roman" w:eastAsia="Times New Roman" w:hAnsi="Times New Roman" w:cs="Times New Roman"/>
          <w:sz w:val="24"/>
          <w:szCs w:val="24"/>
        </w:rPr>
        <w:t>P</w:t>
      </w:r>
      <w:r w:rsidRPr="6C2A30C8">
        <w:rPr>
          <w:rFonts w:ascii="Times New Roman" w:eastAsia="Times New Roman" w:hAnsi="Times New Roman" w:cs="Times New Roman"/>
          <w:sz w:val="24"/>
          <w:szCs w:val="24"/>
        </w:rPr>
        <w:t xml:space="preserve">rofile-2 </w:t>
      </w:r>
    </w:p>
    <w:sectPr w:rsidR="009F186F" w:rsidSect="004F4EF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F12"/>
    <w:rsid w:val="000003CC"/>
    <w:rsid w:val="00006156"/>
    <w:rsid w:val="00017C7C"/>
    <w:rsid w:val="00020428"/>
    <w:rsid w:val="00041C09"/>
    <w:rsid w:val="00064EE7"/>
    <w:rsid w:val="00070110"/>
    <w:rsid w:val="000732E4"/>
    <w:rsid w:val="0008328E"/>
    <w:rsid w:val="000962B9"/>
    <w:rsid w:val="000A0C4E"/>
    <w:rsid w:val="000B6381"/>
    <w:rsid w:val="000C4349"/>
    <w:rsid w:val="000D08F3"/>
    <w:rsid w:val="000E6DE7"/>
    <w:rsid w:val="000F3730"/>
    <w:rsid w:val="000F4F33"/>
    <w:rsid w:val="00111C60"/>
    <w:rsid w:val="00150CFE"/>
    <w:rsid w:val="00161703"/>
    <w:rsid w:val="001A40A9"/>
    <w:rsid w:val="001C576A"/>
    <w:rsid w:val="001E0725"/>
    <w:rsid w:val="001E5624"/>
    <w:rsid w:val="001E573E"/>
    <w:rsid w:val="001F5AD7"/>
    <w:rsid w:val="00204EEE"/>
    <w:rsid w:val="00205E5C"/>
    <w:rsid w:val="00216CE0"/>
    <w:rsid w:val="0021794E"/>
    <w:rsid w:val="0024606A"/>
    <w:rsid w:val="00261BAC"/>
    <w:rsid w:val="00265EF2"/>
    <w:rsid w:val="0029019A"/>
    <w:rsid w:val="00292043"/>
    <w:rsid w:val="002A202C"/>
    <w:rsid w:val="002F6F1B"/>
    <w:rsid w:val="00327A92"/>
    <w:rsid w:val="00360744"/>
    <w:rsid w:val="00364837"/>
    <w:rsid w:val="00375B06"/>
    <w:rsid w:val="003A798E"/>
    <w:rsid w:val="003B0B97"/>
    <w:rsid w:val="003C5532"/>
    <w:rsid w:val="003C6B8E"/>
    <w:rsid w:val="003D3E9D"/>
    <w:rsid w:val="003D4028"/>
    <w:rsid w:val="003D5C4C"/>
    <w:rsid w:val="00422935"/>
    <w:rsid w:val="0042594E"/>
    <w:rsid w:val="0042681C"/>
    <w:rsid w:val="00431505"/>
    <w:rsid w:val="004373AA"/>
    <w:rsid w:val="00463644"/>
    <w:rsid w:val="00475C5A"/>
    <w:rsid w:val="00482483"/>
    <w:rsid w:val="0049090F"/>
    <w:rsid w:val="00492AE4"/>
    <w:rsid w:val="004A0D7C"/>
    <w:rsid w:val="004A5002"/>
    <w:rsid w:val="004A576E"/>
    <w:rsid w:val="004B6696"/>
    <w:rsid w:val="004B76BD"/>
    <w:rsid w:val="004C5B4D"/>
    <w:rsid w:val="004D7C1A"/>
    <w:rsid w:val="004F3CC1"/>
    <w:rsid w:val="004F4EFD"/>
    <w:rsid w:val="00507755"/>
    <w:rsid w:val="0051411C"/>
    <w:rsid w:val="005166CB"/>
    <w:rsid w:val="00532693"/>
    <w:rsid w:val="00543CAD"/>
    <w:rsid w:val="005575F3"/>
    <w:rsid w:val="00587F12"/>
    <w:rsid w:val="005A415D"/>
    <w:rsid w:val="005B13B3"/>
    <w:rsid w:val="005D6036"/>
    <w:rsid w:val="00601F41"/>
    <w:rsid w:val="00613531"/>
    <w:rsid w:val="00623C48"/>
    <w:rsid w:val="00682DE7"/>
    <w:rsid w:val="006971CF"/>
    <w:rsid w:val="006A6CC7"/>
    <w:rsid w:val="006B3E7C"/>
    <w:rsid w:val="006C6A69"/>
    <w:rsid w:val="006C72C9"/>
    <w:rsid w:val="006D6789"/>
    <w:rsid w:val="00707B10"/>
    <w:rsid w:val="00720BFF"/>
    <w:rsid w:val="00733A9A"/>
    <w:rsid w:val="007360DA"/>
    <w:rsid w:val="007410AF"/>
    <w:rsid w:val="007423BB"/>
    <w:rsid w:val="0074668D"/>
    <w:rsid w:val="007643F3"/>
    <w:rsid w:val="007765C4"/>
    <w:rsid w:val="007A32BB"/>
    <w:rsid w:val="007A5945"/>
    <w:rsid w:val="007C3F1A"/>
    <w:rsid w:val="007C771B"/>
    <w:rsid w:val="0080114E"/>
    <w:rsid w:val="00802D91"/>
    <w:rsid w:val="0080325D"/>
    <w:rsid w:val="0080529E"/>
    <w:rsid w:val="008363CA"/>
    <w:rsid w:val="00840289"/>
    <w:rsid w:val="0084671F"/>
    <w:rsid w:val="00860043"/>
    <w:rsid w:val="00861F29"/>
    <w:rsid w:val="00874166"/>
    <w:rsid w:val="00875649"/>
    <w:rsid w:val="0088369F"/>
    <w:rsid w:val="008B45A8"/>
    <w:rsid w:val="008D1EE5"/>
    <w:rsid w:val="008F6117"/>
    <w:rsid w:val="0092006D"/>
    <w:rsid w:val="00923835"/>
    <w:rsid w:val="009259D8"/>
    <w:rsid w:val="0093312D"/>
    <w:rsid w:val="00934422"/>
    <w:rsid w:val="00943DF9"/>
    <w:rsid w:val="00984B55"/>
    <w:rsid w:val="009A178C"/>
    <w:rsid w:val="009A20CE"/>
    <w:rsid w:val="009B283B"/>
    <w:rsid w:val="009C6837"/>
    <w:rsid w:val="009D394F"/>
    <w:rsid w:val="009E0A23"/>
    <w:rsid w:val="009F186F"/>
    <w:rsid w:val="00A125D9"/>
    <w:rsid w:val="00A1591F"/>
    <w:rsid w:val="00A16FD7"/>
    <w:rsid w:val="00A2305D"/>
    <w:rsid w:val="00A4239A"/>
    <w:rsid w:val="00A44AE2"/>
    <w:rsid w:val="00A53F7C"/>
    <w:rsid w:val="00A93BDA"/>
    <w:rsid w:val="00A96076"/>
    <w:rsid w:val="00AB265D"/>
    <w:rsid w:val="00AC2EBC"/>
    <w:rsid w:val="00AC5BBA"/>
    <w:rsid w:val="00AD6DAB"/>
    <w:rsid w:val="00AE6A49"/>
    <w:rsid w:val="00B0246D"/>
    <w:rsid w:val="00B0473B"/>
    <w:rsid w:val="00B059CF"/>
    <w:rsid w:val="00B16FD8"/>
    <w:rsid w:val="00B23E23"/>
    <w:rsid w:val="00B5182A"/>
    <w:rsid w:val="00B611B7"/>
    <w:rsid w:val="00B72883"/>
    <w:rsid w:val="00B94D15"/>
    <w:rsid w:val="00BE78A4"/>
    <w:rsid w:val="00C02EAB"/>
    <w:rsid w:val="00C1281E"/>
    <w:rsid w:val="00C220E9"/>
    <w:rsid w:val="00C27D8B"/>
    <w:rsid w:val="00C36A7A"/>
    <w:rsid w:val="00C37E48"/>
    <w:rsid w:val="00C575AD"/>
    <w:rsid w:val="00C85ABC"/>
    <w:rsid w:val="00CD1407"/>
    <w:rsid w:val="00CE1EE5"/>
    <w:rsid w:val="00D04D43"/>
    <w:rsid w:val="00D13CB0"/>
    <w:rsid w:val="00D16765"/>
    <w:rsid w:val="00D46EE7"/>
    <w:rsid w:val="00D66A27"/>
    <w:rsid w:val="00D70B95"/>
    <w:rsid w:val="00D72A64"/>
    <w:rsid w:val="00D76C6C"/>
    <w:rsid w:val="00D8734F"/>
    <w:rsid w:val="00D95CF6"/>
    <w:rsid w:val="00DE714C"/>
    <w:rsid w:val="00E12877"/>
    <w:rsid w:val="00E32FD3"/>
    <w:rsid w:val="00E53EB3"/>
    <w:rsid w:val="00E71422"/>
    <w:rsid w:val="00E954AF"/>
    <w:rsid w:val="00EA03F0"/>
    <w:rsid w:val="00EA29A1"/>
    <w:rsid w:val="00EE1819"/>
    <w:rsid w:val="00F021F1"/>
    <w:rsid w:val="00F0269A"/>
    <w:rsid w:val="00F05EFD"/>
    <w:rsid w:val="00F14949"/>
    <w:rsid w:val="00F3535A"/>
    <w:rsid w:val="00F40508"/>
    <w:rsid w:val="00F40BF7"/>
    <w:rsid w:val="00F56671"/>
    <w:rsid w:val="00F82EAC"/>
    <w:rsid w:val="00FA316B"/>
    <w:rsid w:val="00FB2FBA"/>
    <w:rsid w:val="00FC69DD"/>
    <w:rsid w:val="00FD26B4"/>
    <w:rsid w:val="012DC74D"/>
    <w:rsid w:val="01F0EB9C"/>
    <w:rsid w:val="01FDD693"/>
    <w:rsid w:val="029DC318"/>
    <w:rsid w:val="04D74765"/>
    <w:rsid w:val="0555E435"/>
    <w:rsid w:val="095412ED"/>
    <w:rsid w:val="097E494F"/>
    <w:rsid w:val="09B2C9D8"/>
    <w:rsid w:val="0A2CE2BD"/>
    <w:rsid w:val="0AA91C84"/>
    <w:rsid w:val="116A02D1"/>
    <w:rsid w:val="1451BF5B"/>
    <w:rsid w:val="1509A18C"/>
    <w:rsid w:val="15E23F5A"/>
    <w:rsid w:val="16BAEC1D"/>
    <w:rsid w:val="1746C6BE"/>
    <w:rsid w:val="19943B46"/>
    <w:rsid w:val="1A301C2E"/>
    <w:rsid w:val="1C168FE0"/>
    <w:rsid w:val="1D1ABBA2"/>
    <w:rsid w:val="1E15350E"/>
    <w:rsid w:val="1E6A94AF"/>
    <w:rsid w:val="235DD6CD"/>
    <w:rsid w:val="247356FA"/>
    <w:rsid w:val="266FB2F1"/>
    <w:rsid w:val="285E6123"/>
    <w:rsid w:val="2D0D5237"/>
    <w:rsid w:val="2EC2A2B6"/>
    <w:rsid w:val="2F7156CC"/>
    <w:rsid w:val="3009BCDC"/>
    <w:rsid w:val="340C42E7"/>
    <w:rsid w:val="34A824E1"/>
    <w:rsid w:val="35BCA9B3"/>
    <w:rsid w:val="35F01464"/>
    <w:rsid w:val="365A3337"/>
    <w:rsid w:val="3675E87D"/>
    <w:rsid w:val="377EB73C"/>
    <w:rsid w:val="3870F8F8"/>
    <w:rsid w:val="38E11D9D"/>
    <w:rsid w:val="3B4ACBF7"/>
    <w:rsid w:val="3BD51153"/>
    <w:rsid w:val="3C804730"/>
    <w:rsid w:val="3D7D6EBB"/>
    <w:rsid w:val="3DB60EDB"/>
    <w:rsid w:val="3E390ABD"/>
    <w:rsid w:val="3EF16C80"/>
    <w:rsid w:val="3F99BFCC"/>
    <w:rsid w:val="41A988BF"/>
    <w:rsid w:val="42A826DF"/>
    <w:rsid w:val="46B61524"/>
    <w:rsid w:val="482637D6"/>
    <w:rsid w:val="489A2FEB"/>
    <w:rsid w:val="495EC41F"/>
    <w:rsid w:val="496A2D45"/>
    <w:rsid w:val="4AE4412D"/>
    <w:rsid w:val="4B41600C"/>
    <w:rsid w:val="4F3D5FCE"/>
    <w:rsid w:val="509CDD3D"/>
    <w:rsid w:val="519E11AF"/>
    <w:rsid w:val="52067632"/>
    <w:rsid w:val="527E6365"/>
    <w:rsid w:val="53128779"/>
    <w:rsid w:val="571406BA"/>
    <w:rsid w:val="59167142"/>
    <w:rsid w:val="5AA251C1"/>
    <w:rsid w:val="5C7E5064"/>
    <w:rsid w:val="60A40D02"/>
    <w:rsid w:val="60B48328"/>
    <w:rsid w:val="60DC4B66"/>
    <w:rsid w:val="63CA1909"/>
    <w:rsid w:val="657CFFCB"/>
    <w:rsid w:val="668DAB4D"/>
    <w:rsid w:val="6A5520ED"/>
    <w:rsid w:val="6AEE0223"/>
    <w:rsid w:val="6C2A30C8"/>
    <w:rsid w:val="6E57550D"/>
    <w:rsid w:val="6FD40812"/>
    <w:rsid w:val="6FFF8592"/>
    <w:rsid w:val="77AB83AC"/>
    <w:rsid w:val="77CBC694"/>
    <w:rsid w:val="7857B052"/>
    <w:rsid w:val="788CB3EA"/>
    <w:rsid w:val="78BF8CAF"/>
    <w:rsid w:val="79064324"/>
    <w:rsid w:val="7A94A41A"/>
    <w:rsid w:val="7AABF49B"/>
    <w:rsid w:val="7AD5139D"/>
    <w:rsid w:val="7C1E78EE"/>
    <w:rsid w:val="7C3FA676"/>
    <w:rsid w:val="7E72C01A"/>
    <w:rsid w:val="7E7A630E"/>
    <w:rsid w:val="7E907425"/>
    <w:rsid w:val="7F451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CF190"/>
  <w15:chartTrackingRefBased/>
  <w15:docId w15:val="{C01E4346-AFE1-47F8-B3D9-EBD112085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7F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F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F1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F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F1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F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F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F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F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F1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F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F1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F1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F1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F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F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F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F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F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7F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F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7F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F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7F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7F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7F1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F1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F1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F1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58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87F12"/>
  </w:style>
  <w:style w:type="character" w:customStyle="1" w:styleId="eop">
    <w:name w:val="eop"/>
    <w:basedOn w:val="DefaultParagraphFont"/>
    <w:rsid w:val="00587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97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33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4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68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45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7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604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62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715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549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013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499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785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726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157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164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25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251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447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464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183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231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872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731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035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97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37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12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669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381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262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996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773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049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404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13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137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67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230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35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877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929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827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566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463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378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207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338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871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686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16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623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715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258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987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922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21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829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623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1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02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2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4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92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08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959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834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499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377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251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84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619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910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55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422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799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170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760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987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328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230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95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85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164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720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47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651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580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722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261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631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649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54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655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026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586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574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439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440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29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522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054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075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864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62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099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424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093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278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426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624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102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229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863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617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89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343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138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 Carson</dc:creator>
  <cp:keywords/>
  <dc:description/>
  <cp:lastModifiedBy>Tana Carson</cp:lastModifiedBy>
  <cp:revision>112</cp:revision>
  <dcterms:created xsi:type="dcterms:W3CDTF">2024-08-29T23:06:00Z</dcterms:created>
  <dcterms:modified xsi:type="dcterms:W3CDTF">2024-08-30T16:32:00Z</dcterms:modified>
</cp:coreProperties>
</file>